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4B986" w14:textId="77777777" w:rsidR="00D47C71" w:rsidRDefault="00D47C71" w:rsidP="00D47C71">
      <w:pPr>
        <w:rPr>
          <w:rFonts w:ascii="Calibri"/>
        </w:rPr>
      </w:pPr>
    </w:p>
    <w:tbl>
      <w:tblPr>
        <w:tblW w:w="136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5"/>
        <w:gridCol w:w="1890"/>
        <w:gridCol w:w="1800"/>
        <w:gridCol w:w="2070"/>
        <w:gridCol w:w="1800"/>
        <w:gridCol w:w="2250"/>
      </w:tblGrid>
      <w:tr w:rsidR="00D47C71" w:rsidRPr="00CA27C9" w14:paraId="0A4D1372" w14:textId="77777777" w:rsidTr="00410C33">
        <w:trPr>
          <w:jc w:val="center"/>
        </w:trPr>
        <w:tc>
          <w:tcPr>
            <w:tcW w:w="13675" w:type="dxa"/>
            <w:gridSpan w:val="6"/>
            <w:shd w:val="clear" w:color="auto" w:fill="auto"/>
          </w:tcPr>
          <w:p w14:paraId="4B9E1309" w14:textId="77777777" w:rsidR="00D47C71" w:rsidRPr="00C96DBA" w:rsidRDefault="00D47C71" w:rsidP="00410C33">
            <w:pPr>
              <w:spacing w:line="276" w:lineRule="auto"/>
              <w:rPr>
                <w:b/>
              </w:rPr>
            </w:pPr>
            <w:r w:rsidRPr="00C96DBA">
              <w:rPr>
                <w:b/>
              </w:rPr>
              <w:t xml:space="preserve">Supplementary Table 1. Clinical characteristics associated with death of 2-59 months old children hospitalized with chest indrawing pneumonia without pulse oximetry assessment (n=51,320) </w:t>
            </w:r>
          </w:p>
        </w:tc>
      </w:tr>
      <w:tr w:rsidR="00D47C71" w:rsidRPr="002E346A" w14:paraId="68EC46F9" w14:textId="77777777" w:rsidTr="00410C33">
        <w:trPr>
          <w:jc w:val="center"/>
        </w:trPr>
        <w:tc>
          <w:tcPr>
            <w:tcW w:w="3865" w:type="dxa"/>
            <w:vMerge w:val="restart"/>
            <w:shd w:val="clear" w:color="auto" w:fill="auto"/>
          </w:tcPr>
          <w:p w14:paraId="49EFA15A" w14:textId="77777777" w:rsidR="00D47C71" w:rsidRPr="00C96DBA" w:rsidRDefault="00D47C71" w:rsidP="00410C33">
            <w:pPr>
              <w:spacing w:line="276" w:lineRule="auto"/>
              <w:rPr>
                <w:sz w:val="20"/>
                <w:szCs w:val="20"/>
              </w:rPr>
            </w:pPr>
          </w:p>
          <w:p w14:paraId="090DE898" w14:textId="77777777" w:rsidR="00D47C71" w:rsidRPr="00C96DBA" w:rsidRDefault="00D47C71" w:rsidP="00410C33">
            <w:pPr>
              <w:spacing w:line="276" w:lineRule="auto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Variable</w:t>
            </w:r>
          </w:p>
        </w:tc>
        <w:tc>
          <w:tcPr>
            <w:tcW w:w="7560" w:type="dxa"/>
            <w:gridSpan w:val="4"/>
            <w:tcBorders>
              <w:right w:val="single" w:sz="18" w:space="0" w:color="auto"/>
            </w:tcBorders>
            <w:shd w:val="clear" w:color="auto" w:fill="auto"/>
          </w:tcPr>
          <w:p w14:paraId="75A0BC19" w14:textId="77777777" w:rsidR="00D47C71" w:rsidRPr="00C96DB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Bivariate</w:t>
            </w:r>
          </w:p>
        </w:tc>
        <w:tc>
          <w:tcPr>
            <w:tcW w:w="2250" w:type="dxa"/>
            <w:vMerge w:val="restart"/>
            <w:tcBorders>
              <w:left w:val="single" w:sz="18" w:space="0" w:color="auto"/>
            </w:tcBorders>
            <w:shd w:val="clear" w:color="auto" w:fill="auto"/>
          </w:tcPr>
          <w:p w14:paraId="325D03B8" w14:textId="77777777" w:rsidR="00D47C71" w:rsidRPr="00C96DB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35646E67" w14:textId="77777777" w:rsidR="00D47C71" w:rsidRPr="00C96DBA" w:rsidRDefault="00D47C71" w:rsidP="00410C33">
            <w:pPr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C96DBA">
              <w:rPr>
                <w:sz w:val="20"/>
                <w:szCs w:val="20"/>
              </w:rPr>
              <w:t>Adjusted* OR</w:t>
            </w:r>
            <w:r w:rsidRPr="00C96DBA">
              <w:rPr>
                <w:sz w:val="20"/>
                <w:szCs w:val="20"/>
                <w:vertAlign w:val="superscript"/>
              </w:rPr>
              <w:t xml:space="preserve"> </w:t>
            </w:r>
            <w:r w:rsidRPr="00C96DBA">
              <w:rPr>
                <w:sz w:val="20"/>
                <w:szCs w:val="20"/>
              </w:rPr>
              <w:t>(95% CI)</w:t>
            </w:r>
          </w:p>
        </w:tc>
      </w:tr>
      <w:tr w:rsidR="00D47C71" w:rsidRPr="002E346A" w14:paraId="1664B8FA" w14:textId="77777777" w:rsidTr="00C96DBA">
        <w:trPr>
          <w:trHeight w:val="260"/>
          <w:jc w:val="center"/>
        </w:trPr>
        <w:tc>
          <w:tcPr>
            <w:tcW w:w="3865" w:type="dxa"/>
            <w:vMerge/>
            <w:shd w:val="clear" w:color="auto" w:fill="auto"/>
          </w:tcPr>
          <w:p w14:paraId="4B6BAB54" w14:textId="77777777" w:rsidR="00D47C71" w:rsidRPr="00C96DBA" w:rsidRDefault="00D47C71" w:rsidP="00410C3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03504CC7" w14:textId="3CBB5A94" w:rsidR="00D47C71" w:rsidRPr="00C96DBA" w:rsidRDefault="00D47C71" w:rsidP="00C96DB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Died, n (%)</w:t>
            </w:r>
          </w:p>
        </w:tc>
        <w:tc>
          <w:tcPr>
            <w:tcW w:w="1800" w:type="dxa"/>
            <w:shd w:val="clear" w:color="auto" w:fill="auto"/>
          </w:tcPr>
          <w:p w14:paraId="608AC857" w14:textId="7A8EBA93" w:rsidR="00D47C71" w:rsidRPr="00C96DBA" w:rsidRDefault="00D47C71" w:rsidP="00C96DB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Survived, n (%)</w:t>
            </w:r>
          </w:p>
        </w:tc>
        <w:tc>
          <w:tcPr>
            <w:tcW w:w="2070" w:type="dxa"/>
            <w:shd w:val="clear" w:color="auto" w:fill="auto"/>
          </w:tcPr>
          <w:p w14:paraId="4734A67E" w14:textId="77777777" w:rsidR="00D47C71" w:rsidRPr="00C96DB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Odds Ratio</w:t>
            </w:r>
          </w:p>
          <w:p w14:paraId="49E41766" w14:textId="77777777" w:rsidR="00D47C71" w:rsidRPr="00C96DB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(95% CI)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shd w:val="clear" w:color="auto" w:fill="auto"/>
          </w:tcPr>
          <w:p w14:paraId="4E6285E9" w14:textId="77777777" w:rsidR="00D47C71" w:rsidRPr="00C96DB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p-value</w:t>
            </w:r>
          </w:p>
        </w:tc>
        <w:tc>
          <w:tcPr>
            <w:tcW w:w="2250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34B81E07" w14:textId="77777777" w:rsidR="00D47C71" w:rsidRPr="00C96DB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286976" w:rsidRPr="002E346A" w14:paraId="3CC8BC4F" w14:textId="77777777" w:rsidTr="00410C33">
        <w:trPr>
          <w:jc w:val="center"/>
        </w:trPr>
        <w:tc>
          <w:tcPr>
            <w:tcW w:w="3865" w:type="dxa"/>
            <w:shd w:val="clear" w:color="auto" w:fill="auto"/>
          </w:tcPr>
          <w:p w14:paraId="4BBFD63F" w14:textId="77777777" w:rsidR="00286976" w:rsidRPr="00C96DBA" w:rsidRDefault="00286976" w:rsidP="00286976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96DBA">
              <w:rPr>
                <w:rFonts w:cstheme="minorHAnsi"/>
                <w:b/>
                <w:bCs/>
                <w:sz w:val="20"/>
                <w:szCs w:val="20"/>
              </w:rPr>
              <w:t>Study design</w:t>
            </w:r>
          </w:p>
          <w:p w14:paraId="198B0FC6" w14:textId="77777777" w:rsidR="00286976" w:rsidRPr="00C96DBA" w:rsidRDefault="00286976" w:rsidP="002869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96DBA">
              <w:rPr>
                <w:rFonts w:cstheme="minorHAnsi"/>
                <w:b/>
                <w:bCs/>
                <w:sz w:val="20"/>
                <w:szCs w:val="20"/>
              </w:rPr>
              <w:t xml:space="preserve">    </w:t>
            </w:r>
            <w:r w:rsidRPr="00C96DBA">
              <w:rPr>
                <w:rFonts w:cstheme="minorHAnsi"/>
                <w:sz w:val="20"/>
                <w:szCs w:val="20"/>
              </w:rPr>
              <w:t>Clinical trial</w:t>
            </w:r>
          </w:p>
          <w:p w14:paraId="58CF4FCF" w14:textId="06E8CD17" w:rsidR="00286976" w:rsidRPr="00C96DBA" w:rsidRDefault="00286976" w:rsidP="00286976">
            <w:pPr>
              <w:spacing w:line="276" w:lineRule="auto"/>
              <w:rPr>
                <w:b/>
                <w:sz w:val="20"/>
                <w:szCs w:val="20"/>
              </w:rPr>
            </w:pPr>
            <w:r w:rsidRPr="00C96DBA">
              <w:rPr>
                <w:rFonts w:cstheme="minorHAnsi"/>
                <w:sz w:val="20"/>
                <w:szCs w:val="20"/>
              </w:rPr>
              <w:t xml:space="preserve">     Observational study</w:t>
            </w:r>
          </w:p>
        </w:tc>
        <w:tc>
          <w:tcPr>
            <w:tcW w:w="1890" w:type="dxa"/>
            <w:shd w:val="clear" w:color="auto" w:fill="auto"/>
          </w:tcPr>
          <w:p w14:paraId="799FBD99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677A54A2" w14:textId="77777777" w:rsidR="00842B62" w:rsidRPr="00C96DBA" w:rsidRDefault="00D818E4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3 (0.2)</w:t>
            </w:r>
          </w:p>
          <w:p w14:paraId="2435AFA3" w14:textId="7F12523A" w:rsidR="00D818E4" w:rsidRPr="00C96DBA" w:rsidRDefault="00D818E4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493 (3.0)</w:t>
            </w:r>
          </w:p>
        </w:tc>
        <w:tc>
          <w:tcPr>
            <w:tcW w:w="1800" w:type="dxa"/>
            <w:shd w:val="clear" w:color="auto" w:fill="auto"/>
          </w:tcPr>
          <w:p w14:paraId="23000BA1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C178EEC" w14:textId="77777777" w:rsidR="00D818E4" w:rsidRPr="00C96DBA" w:rsidRDefault="00D818E4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946 (99.8)</w:t>
            </w:r>
          </w:p>
          <w:p w14:paraId="3A9FC839" w14:textId="1C53D7FF" w:rsidR="00D818E4" w:rsidRPr="00C96DBA" w:rsidRDefault="00D818E4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47878 (97.0)</w:t>
            </w:r>
          </w:p>
        </w:tc>
        <w:tc>
          <w:tcPr>
            <w:tcW w:w="2070" w:type="dxa"/>
            <w:shd w:val="clear" w:color="auto" w:fill="auto"/>
          </w:tcPr>
          <w:p w14:paraId="1795FE50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53244773" w14:textId="77777777" w:rsidR="00D818E4" w:rsidRPr="00C96DBA" w:rsidRDefault="00D818E4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0.05 (0.02-0.15)</w:t>
            </w:r>
          </w:p>
          <w:p w14:paraId="1ED0FB8A" w14:textId="394176C4" w:rsidR="00D818E4" w:rsidRPr="00C96DBA" w:rsidRDefault="00D818E4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.00 (reference)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shd w:val="clear" w:color="auto" w:fill="auto"/>
          </w:tcPr>
          <w:p w14:paraId="50D9D439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524EA5E3" w14:textId="54801EB9" w:rsidR="00D818E4" w:rsidRPr="00C96DBA" w:rsidRDefault="00D818E4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&lt;0.0001</w:t>
            </w:r>
          </w:p>
        </w:tc>
        <w:tc>
          <w:tcPr>
            <w:tcW w:w="2250" w:type="dxa"/>
            <w:tcBorders>
              <w:left w:val="single" w:sz="18" w:space="0" w:color="auto"/>
            </w:tcBorders>
            <w:shd w:val="clear" w:color="auto" w:fill="auto"/>
          </w:tcPr>
          <w:p w14:paraId="7929418E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4C36B56A" w14:textId="77777777" w:rsidR="00D2612F" w:rsidRPr="00C96DBA" w:rsidRDefault="00D2612F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0.02 (0.01-</w:t>
            </w:r>
            <w:r w:rsidR="00E073A3" w:rsidRPr="00C96DBA">
              <w:rPr>
                <w:sz w:val="20"/>
                <w:szCs w:val="20"/>
              </w:rPr>
              <w:t>0.15)</w:t>
            </w:r>
          </w:p>
          <w:p w14:paraId="2E3EDD9E" w14:textId="332CF122" w:rsidR="00E073A3" w:rsidRPr="00C96DBA" w:rsidRDefault="00E073A3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.00 (reference)</w:t>
            </w:r>
          </w:p>
        </w:tc>
      </w:tr>
      <w:tr w:rsidR="00286976" w:rsidRPr="002E346A" w14:paraId="5EFD28C6" w14:textId="77777777" w:rsidTr="00410C33">
        <w:trPr>
          <w:jc w:val="center"/>
        </w:trPr>
        <w:tc>
          <w:tcPr>
            <w:tcW w:w="3865" w:type="dxa"/>
            <w:shd w:val="clear" w:color="auto" w:fill="auto"/>
          </w:tcPr>
          <w:p w14:paraId="2C109AA3" w14:textId="77777777" w:rsidR="00286976" w:rsidRPr="00C96DBA" w:rsidRDefault="00286976" w:rsidP="00286976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96DB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neumococcal vaccine (PCV) rollout</w:t>
            </w:r>
          </w:p>
          <w:p w14:paraId="14092A4C" w14:textId="77777777" w:rsidR="00286976" w:rsidRPr="00C96DBA" w:rsidRDefault="00286976" w:rsidP="00286976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96DB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96DBA">
              <w:rPr>
                <w:rFonts w:cstheme="minorHAnsi"/>
                <w:color w:val="000000" w:themeColor="text1"/>
                <w:sz w:val="20"/>
                <w:szCs w:val="20"/>
              </w:rPr>
              <w:t xml:space="preserve">    Yes</w:t>
            </w:r>
          </w:p>
          <w:p w14:paraId="3B00B1F6" w14:textId="3EA8593C" w:rsidR="00286976" w:rsidRPr="00C96DBA" w:rsidRDefault="00286976" w:rsidP="00286976">
            <w:pPr>
              <w:spacing w:line="276" w:lineRule="auto"/>
              <w:rPr>
                <w:b/>
                <w:sz w:val="20"/>
                <w:szCs w:val="20"/>
              </w:rPr>
            </w:pPr>
            <w:r w:rsidRPr="00C96DBA">
              <w:rPr>
                <w:rFonts w:cstheme="minorHAnsi"/>
                <w:color w:val="000000" w:themeColor="text1"/>
                <w:sz w:val="20"/>
                <w:szCs w:val="20"/>
              </w:rPr>
              <w:t xml:space="preserve">     No</w:t>
            </w:r>
          </w:p>
        </w:tc>
        <w:tc>
          <w:tcPr>
            <w:tcW w:w="1890" w:type="dxa"/>
            <w:shd w:val="clear" w:color="auto" w:fill="auto"/>
          </w:tcPr>
          <w:p w14:paraId="63A22C94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487FABF8" w14:textId="77777777" w:rsidR="00E44A22" w:rsidRPr="00C96DBA" w:rsidRDefault="00E44A22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26 (4.8)</w:t>
            </w:r>
          </w:p>
          <w:p w14:paraId="24B80A0D" w14:textId="01AD29A8" w:rsidR="00E44A22" w:rsidRPr="00C96DBA" w:rsidRDefault="00781CDC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470 (2.9)</w:t>
            </w:r>
          </w:p>
        </w:tc>
        <w:tc>
          <w:tcPr>
            <w:tcW w:w="1800" w:type="dxa"/>
            <w:shd w:val="clear" w:color="auto" w:fill="auto"/>
          </w:tcPr>
          <w:p w14:paraId="5401390F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25CCA63C" w14:textId="77777777" w:rsidR="00781CDC" w:rsidRPr="00C96DBA" w:rsidRDefault="00781CDC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520 (95.2)</w:t>
            </w:r>
          </w:p>
          <w:p w14:paraId="43666CD7" w14:textId="5C9625AE" w:rsidR="00781CDC" w:rsidRPr="00C96DBA" w:rsidRDefault="00781CDC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49304 (97.1)</w:t>
            </w:r>
          </w:p>
        </w:tc>
        <w:tc>
          <w:tcPr>
            <w:tcW w:w="2070" w:type="dxa"/>
            <w:shd w:val="clear" w:color="auto" w:fill="auto"/>
          </w:tcPr>
          <w:p w14:paraId="68F62377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6FDF3D04" w14:textId="77777777" w:rsidR="00781CDC" w:rsidRPr="00C96DBA" w:rsidRDefault="00781CDC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.68 (1.13-2.49)</w:t>
            </w:r>
          </w:p>
          <w:p w14:paraId="4B6A3EF5" w14:textId="33DE93D5" w:rsidR="00781CDC" w:rsidRPr="00C96DBA" w:rsidRDefault="00781CDC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.00 (reference)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shd w:val="clear" w:color="auto" w:fill="auto"/>
          </w:tcPr>
          <w:p w14:paraId="55EE13E6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45FE2873" w14:textId="42ED1131" w:rsidR="00781CDC" w:rsidRPr="00C96DBA" w:rsidRDefault="00781CDC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0.011</w:t>
            </w:r>
          </w:p>
        </w:tc>
        <w:tc>
          <w:tcPr>
            <w:tcW w:w="2250" w:type="dxa"/>
            <w:tcBorders>
              <w:left w:val="single" w:sz="18" w:space="0" w:color="auto"/>
            </w:tcBorders>
            <w:shd w:val="clear" w:color="auto" w:fill="auto"/>
          </w:tcPr>
          <w:p w14:paraId="423794F4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0977455" w14:textId="77777777" w:rsidR="00E073A3" w:rsidRPr="00C96DBA" w:rsidRDefault="00E073A3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3.12 (1.12-8.74)</w:t>
            </w:r>
          </w:p>
          <w:p w14:paraId="4262AFC0" w14:textId="6C9402A9" w:rsidR="00E073A3" w:rsidRPr="00C96DBA" w:rsidRDefault="00E073A3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.00 (reference)</w:t>
            </w:r>
          </w:p>
        </w:tc>
      </w:tr>
      <w:tr w:rsidR="00286976" w:rsidRPr="002E346A" w14:paraId="626CAC5A" w14:textId="77777777" w:rsidTr="00410C33">
        <w:trPr>
          <w:jc w:val="center"/>
        </w:trPr>
        <w:tc>
          <w:tcPr>
            <w:tcW w:w="3865" w:type="dxa"/>
            <w:shd w:val="clear" w:color="auto" w:fill="auto"/>
          </w:tcPr>
          <w:p w14:paraId="31191EC5" w14:textId="77777777" w:rsidR="00286976" w:rsidRPr="00C96DBA" w:rsidRDefault="00286976" w:rsidP="00286976">
            <w:pPr>
              <w:spacing w:line="276" w:lineRule="auto"/>
              <w:rPr>
                <w:b/>
                <w:sz w:val="20"/>
                <w:szCs w:val="20"/>
              </w:rPr>
            </w:pPr>
            <w:r w:rsidRPr="00C96DBA">
              <w:rPr>
                <w:b/>
                <w:sz w:val="20"/>
                <w:szCs w:val="20"/>
              </w:rPr>
              <w:t xml:space="preserve">Age categories </w:t>
            </w:r>
          </w:p>
          <w:p w14:paraId="2BBE3E24" w14:textId="77777777" w:rsidR="00286976" w:rsidRPr="00C96DBA" w:rsidRDefault="00286976" w:rsidP="00286976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2-5 months</w:t>
            </w:r>
          </w:p>
          <w:p w14:paraId="3C62A500" w14:textId="77777777" w:rsidR="00286976" w:rsidRPr="00C96DBA" w:rsidRDefault="00286976" w:rsidP="00286976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 xml:space="preserve">6-11 months </w:t>
            </w:r>
          </w:p>
          <w:p w14:paraId="2F60B423" w14:textId="77777777" w:rsidR="00286976" w:rsidRPr="00C96DBA" w:rsidRDefault="00286976" w:rsidP="00286976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 xml:space="preserve">12-59 months  </w:t>
            </w:r>
          </w:p>
        </w:tc>
        <w:tc>
          <w:tcPr>
            <w:tcW w:w="1890" w:type="dxa"/>
            <w:shd w:val="clear" w:color="auto" w:fill="auto"/>
          </w:tcPr>
          <w:p w14:paraId="2BEB72F7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02A635D1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696 (4·1)</w:t>
            </w:r>
          </w:p>
          <w:p w14:paraId="3D6B3C5D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447 (3·1)</w:t>
            </w:r>
          </w:p>
          <w:p w14:paraId="55F7806C" w14:textId="77777777" w:rsidR="00286976" w:rsidRPr="00C96DBA" w:rsidDel="00D454AD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353 (1·8)</w:t>
            </w:r>
          </w:p>
        </w:tc>
        <w:tc>
          <w:tcPr>
            <w:tcW w:w="1800" w:type="dxa"/>
            <w:shd w:val="clear" w:color="auto" w:fill="auto"/>
          </w:tcPr>
          <w:p w14:paraId="13068867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CAB90BC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6,380 (95·9)</w:t>
            </w:r>
          </w:p>
          <w:p w14:paraId="5CDC7AC6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4,161 (96·9)</w:t>
            </w:r>
          </w:p>
          <w:p w14:paraId="115EEF26" w14:textId="77777777" w:rsidR="00286976" w:rsidRPr="00C96DBA" w:rsidDel="0040704F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9,283 (98·2)</w:t>
            </w:r>
          </w:p>
        </w:tc>
        <w:tc>
          <w:tcPr>
            <w:tcW w:w="2070" w:type="dxa"/>
            <w:shd w:val="clear" w:color="auto" w:fill="auto"/>
          </w:tcPr>
          <w:p w14:paraId="020949E5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39647570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2·32 (2·04-2·64)</w:t>
            </w:r>
          </w:p>
          <w:p w14:paraId="5DFA19B6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·72 (1·50-1·98)</w:t>
            </w:r>
          </w:p>
          <w:p w14:paraId="5EB94BA8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·00 (reference)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shd w:val="clear" w:color="auto" w:fill="auto"/>
          </w:tcPr>
          <w:p w14:paraId="0598657E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427A571C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&lt;0·0001</w:t>
            </w:r>
          </w:p>
          <w:p w14:paraId="6A6C99D2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&lt;0·0001</w:t>
            </w:r>
          </w:p>
          <w:p w14:paraId="63560685" w14:textId="77777777" w:rsidR="00286976" w:rsidRPr="00C96DBA" w:rsidRDefault="00286976" w:rsidP="00286976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8" w:space="0" w:color="auto"/>
            </w:tcBorders>
            <w:shd w:val="clear" w:color="auto" w:fill="auto"/>
          </w:tcPr>
          <w:p w14:paraId="76451878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53C8B2F9" w14:textId="1F9ED732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2·</w:t>
            </w:r>
            <w:r w:rsidR="00E073A3" w:rsidRPr="00C96DBA">
              <w:rPr>
                <w:sz w:val="20"/>
                <w:szCs w:val="20"/>
              </w:rPr>
              <w:t>70</w:t>
            </w:r>
            <w:r w:rsidRPr="00C96DBA">
              <w:rPr>
                <w:sz w:val="20"/>
                <w:szCs w:val="20"/>
              </w:rPr>
              <w:t xml:space="preserve"> (2·2</w:t>
            </w:r>
            <w:r w:rsidR="00FA05B0" w:rsidRPr="00C96DBA">
              <w:rPr>
                <w:sz w:val="20"/>
                <w:szCs w:val="20"/>
              </w:rPr>
              <w:t>7</w:t>
            </w:r>
            <w:r w:rsidRPr="00C96DBA">
              <w:rPr>
                <w:sz w:val="20"/>
                <w:szCs w:val="20"/>
              </w:rPr>
              <w:t>-3·2</w:t>
            </w:r>
            <w:r w:rsidR="00FA05B0" w:rsidRPr="00C96DBA">
              <w:rPr>
                <w:sz w:val="20"/>
                <w:szCs w:val="20"/>
              </w:rPr>
              <w:t>0</w:t>
            </w:r>
            <w:r w:rsidRPr="00C96DBA">
              <w:rPr>
                <w:sz w:val="20"/>
                <w:szCs w:val="20"/>
              </w:rPr>
              <w:t>)</w:t>
            </w:r>
          </w:p>
          <w:p w14:paraId="5586CC34" w14:textId="19853B79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·</w:t>
            </w:r>
            <w:r w:rsidR="00FA05B0" w:rsidRPr="00C96DBA">
              <w:rPr>
                <w:sz w:val="20"/>
                <w:szCs w:val="20"/>
              </w:rPr>
              <w:t>90</w:t>
            </w:r>
            <w:r w:rsidRPr="00C96DBA">
              <w:rPr>
                <w:sz w:val="20"/>
                <w:szCs w:val="20"/>
              </w:rPr>
              <w:t xml:space="preserve"> (1·5</w:t>
            </w:r>
            <w:r w:rsidR="00FA05B0" w:rsidRPr="00C96DBA">
              <w:rPr>
                <w:sz w:val="20"/>
                <w:szCs w:val="20"/>
              </w:rPr>
              <w:t>8</w:t>
            </w:r>
            <w:r w:rsidRPr="00C96DBA">
              <w:rPr>
                <w:sz w:val="20"/>
                <w:szCs w:val="20"/>
              </w:rPr>
              <w:t>-2·2</w:t>
            </w:r>
            <w:r w:rsidR="00FA05B0" w:rsidRPr="00C96DBA">
              <w:rPr>
                <w:sz w:val="20"/>
                <w:szCs w:val="20"/>
              </w:rPr>
              <w:t>9</w:t>
            </w:r>
            <w:r w:rsidRPr="00C96DBA">
              <w:rPr>
                <w:sz w:val="20"/>
                <w:szCs w:val="20"/>
              </w:rPr>
              <w:t>)</w:t>
            </w:r>
          </w:p>
          <w:p w14:paraId="2F54C740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·00 (reference)</w:t>
            </w:r>
          </w:p>
        </w:tc>
      </w:tr>
      <w:tr w:rsidR="00286976" w:rsidRPr="002E346A" w14:paraId="4CA51984" w14:textId="77777777" w:rsidTr="00410C33">
        <w:trPr>
          <w:jc w:val="center"/>
        </w:trPr>
        <w:tc>
          <w:tcPr>
            <w:tcW w:w="3865" w:type="dxa"/>
            <w:shd w:val="clear" w:color="auto" w:fill="auto"/>
          </w:tcPr>
          <w:p w14:paraId="7E1CEB2F" w14:textId="77777777" w:rsidR="00286976" w:rsidRPr="00C96DBA" w:rsidRDefault="00286976" w:rsidP="00286976">
            <w:pPr>
              <w:spacing w:line="276" w:lineRule="auto"/>
              <w:rPr>
                <w:sz w:val="20"/>
                <w:szCs w:val="20"/>
              </w:rPr>
            </w:pPr>
            <w:r w:rsidRPr="00C96DBA">
              <w:rPr>
                <w:b/>
                <w:sz w:val="20"/>
                <w:szCs w:val="20"/>
              </w:rPr>
              <w:t>Sex</w:t>
            </w:r>
            <w:r w:rsidRPr="00C96DBA">
              <w:rPr>
                <w:sz w:val="20"/>
                <w:szCs w:val="20"/>
              </w:rPr>
              <w:t xml:space="preserve"> </w:t>
            </w:r>
          </w:p>
          <w:p w14:paraId="367758E5" w14:textId="77777777" w:rsidR="00286976" w:rsidRPr="00C96DBA" w:rsidRDefault="00286976" w:rsidP="00286976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Male</w:t>
            </w:r>
          </w:p>
          <w:p w14:paraId="1B9A158C" w14:textId="77777777" w:rsidR="00286976" w:rsidRPr="00C96DBA" w:rsidRDefault="00286976" w:rsidP="00286976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Female</w:t>
            </w:r>
          </w:p>
          <w:p w14:paraId="013952DC" w14:textId="77777777" w:rsidR="00286976" w:rsidRPr="00C96DBA" w:rsidRDefault="00286976" w:rsidP="00286976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Missing</w:t>
            </w:r>
          </w:p>
        </w:tc>
        <w:tc>
          <w:tcPr>
            <w:tcW w:w="1890" w:type="dxa"/>
            <w:shd w:val="clear" w:color="auto" w:fill="auto"/>
          </w:tcPr>
          <w:p w14:paraId="0F2C81D7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397DC643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676 (2·5)</w:t>
            </w:r>
          </w:p>
          <w:p w14:paraId="292BBD50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766 (3·3)</w:t>
            </w:r>
          </w:p>
          <w:p w14:paraId="0E0A7471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54 (5·0)</w:t>
            </w:r>
          </w:p>
        </w:tc>
        <w:tc>
          <w:tcPr>
            <w:tcW w:w="1800" w:type="dxa"/>
            <w:shd w:val="clear" w:color="auto" w:fill="auto"/>
          </w:tcPr>
          <w:p w14:paraId="4221C660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24C43AFA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26,626 (97·5)</w:t>
            </w:r>
          </w:p>
          <w:p w14:paraId="17174417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22,173 (96·7)</w:t>
            </w:r>
          </w:p>
          <w:p w14:paraId="729BF3D4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,025 (95·0)</w:t>
            </w:r>
          </w:p>
        </w:tc>
        <w:tc>
          <w:tcPr>
            <w:tcW w:w="2070" w:type="dxa"/>
            <w:shd w:val="clear" w:color="auto" w:fill="auto"/>
          </w:tcPr>
          <w:p w14:paraId="63E6052C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0A615E40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·00 (reference)</w:t>
            </w:r>
          </w:p>
          <w:p w14:paraId="54697AFD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·36 (1·22-1·51)</w:t>
            </w:r>
          </w:p>
          <w:p w14:paraId="6DA02F86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--------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shd w:val="clear" w:color="auto" w:fill="auto"/>
          </w:tcPr>
          <w:p w14:paraId="354C0BEF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4172AB29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671D2DD7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&lt;0·0001</w:t>
            </w:r>
          </w:p>
        </w:tc>
        <w:tc>
          <w:tcPr>
            <w:tcW w:w="2250" w:type="dxa"/>
            <w:tcBorders>
              <w:left w:val="single" w:sz="18" w:space="0" w:color="auto"/>
            </w:tcBorders>
            <w:shd w:val="clear" w:color="auto" w:fill="auto"/>
          </w:tcPr>
          <w:p w14:paraId="65748B29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430B9FFA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·00 (reference)</w:t>
            </w:r>
          </w:p>
          <w:p w14:paraId="30050BDE" w14:textId="309FE999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·4</w:t>
            </w:r>
            <w:r w:rsidR="00FA05B0" w:rsidRPr="00C96DBA">
              <w:rPr>
                <w:sz w:val="20"/>
                <w:szCs w:val="20"/>
              </w:rPr>
              <w:t>4</w:t>
            </w:r>
            <w:r w:rsidRPr="00C96DBA">
              <w:rPr>
                <w:sz w:val="20"/>
                <w:szCs w:val="20"/>
              </w:rPr>
              <w:t xml:space="preserve"> (1·2</w:t>
            </w:r>
            <w:r w:rsidR="000D28D5" w:rsidRPr="00C96DBA">
              <w:rPr>
                <w:sz w:val="20"/>
                <w:szCs w:val="20"/>
              </w:rPr>
              <w:t>6</w:t>
            </w:r>
            <w:r w:rsidRPr="00C96DBA">
              <w:rPr>
                <w:sz w:val="20"/>
                <w:szCs w:val="20"/>
              </w:rPr>
              <w:t>-1·64)</w:t>
            </w:r>
          </w:p>
        </w:tc>
      </w:tr>
      <w:tr w:rsidR="00286976" w:rsidRPr="002E346A" w14:paraId="53703261" w14:textId="77777777" w:rsidTr="00410C33">
        <w:trPr>
          <w:jc w:val="center"/>
        </w:trPr>
        <w:tc>
          <w:tcPr>
            <w:tcW w:w="3865" w:type="dxa"/>
            <w:shd w:val="clear" w:color="auto" w:fill="auto"/>
          </w:tcPr>
          <w:p w14:paraId="74D0BCEF" w14:textId="77777777" w:rsidR="00286976" w:rsidRPr="00C96DBA" w:rsidRDefault="00286976" w:rsidP="00286976">
            <w:pPr>
              <w:spacing w:line="276" w:lineRule="auto"/>
              <w:rPr>
                <w:b/>
                <w:sz w:val="20"/>
                <w:szCs w:val="20"/>
              </w:rPr>
            </w:pPr>
            <w:r w:rsidRPr="00C96DBA">
              <w:rPr>
                <w:b/>
                <w:sz w:val="20"/>
                <w:szCs w:val="20"/>
              </w:rPr>
              <w:t>Weight-for-age z-score (WAZ) categories</w:t>
            </w:r>
          </w:p>
          <w:p w14:paraId="06ED10D1" w14:textId="77777777" w:rsidR="00286976" w:rsidRPr="00C96DBA" w:rsidRDefault="00286976" w:rsidP="00286976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WAZ &gt; -2</w:t>
            </w:r>
          </w:p>
          <w:p w14:paraId="4FAADC4B" w14:textId="77777777" w:rsidR="00286976" w:rsidRPr="00C96DBA" w:rsidRDefault="00286976" w:rsidP="00286976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 xml:space="preserve">-3 &lt; WAZ &lt; -2 </w:t>
            </w:r>
          </w:p>
          <w:p w14:paraId="68D21631" w14:textId="77777777" w:rsidR="00286976" w:rsidRPr="00C96DBA" w:rsidRDefault="00286976" w:rsidP="00286976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Missing</w:t>
            </w:r>
          </w:p>
        </w:tc>
        <w:tc>
          <w:tcPr>
            <w:tcW w:w="1890" w:type="dxa"/>
            <w:shd w:val="clear" w:color="auto" w:fill="auto"/>
          </w:tcPr>
          <w:p w14:paraId="5EAA33AF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428DB144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802 (2·0)</w:t>
            </w:r>
          </w:p>
          <w:p w14:paraId="50D65EBC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368 (5·0)</w:t>
            </w:r>
          </w:p>
          <w:p w14:paraId="4AFD34C1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326 (7·0)</w:t>
            </w:r>
          </w:p>
        </w:tc>
        <w:tc>
          <w:tcPr>
            <w:tcW w:w="1800" w:type="dxa"/>
            <w:shd w:val="clear" w:color="auto" w:fill="auto"/>
          </w:tcPr>
          <w:p w14:paraId="6EDD9D83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46F09CC8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38,477 (98·0)</w:t>
            </w:r>
          </w:p>
          <w:p w14:paraId="17BB779B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6,989 (95·0)</w:t>
            </w:r>
          </w:p>
          <w:p w14:paraId="0DE82BB6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4,358 (93·0)</w:t>
            </w:r>
          </w:p>
        </w:tc>
        <w:tc>
          <w:tcPr>
            <w:tcW w:w="2070" w:type="dxa"/>
            <w:shd w:val="clear" w:color="auto" w:fill="auto"/>
          </w:tcPr>
          <w:p w14:paraId="1EE193A6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4EEA196D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·00 (reference)</w:t>
            </w:r>
          </w:p>
          <w:p w14:paraId="05DE4770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2·53 (2·23-2·86)</w:t>
            </w:r>
          </w:p>
          <w:p w14:paraId="3B674930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--------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shd w:val="clear" w:color="auto" w:fill="auto"/>
          </w:tcPr>
          <w:p w14:paraId="046F8471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453899E6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2774E4E6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&lt;0·0001</w:t>
            </w:r>
          </w:p>
          <w:p w14:paraId="4A7E04F3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8" w:space="0" w:color="auto"/>
            </w:tcBorders>
            <w:shd w:val="clear" w:color="auto" w:fill="auto"/>
          </w:tcPr>
          <w:p w14:paraId="5F90BD5C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4EBD5F84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·00 (reference)</w:t>
            </w:r>
          </w:p>
          <w:p w14:paraId="520636C6" w14:textId="483E8DB8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2·7</w:t>
            </w:r>
            <w:r w:rsidR="000D28D5" w:rsidRPr="00C96DBA">
              <w:rPr>
                <w:sz w:val="20"/>
                <w:szCs w:val="20"/>
              </w:rPr>
              <w:t>4</w:t>
            </w:r>
            <w:r w:rsidRPr="00C96DBA">
              <w:rPr>
                <w:sz w:val="20"/>
                <w:szCs w:val="20"/>
              </w:rPr>
              <w:t xml:space="preserve"> (2·3</w:t>
            </w:r>
            <w:r w:rsidR="000D28D5" w:rsidRPr="00C96DBA">
              <w:rPr>
                <w:sz w:val="20"/>
                <w:szCs w:val="20"/>
              </w:rPr>
              <w:t>8</w:t>
            </w:r>
            <w:r w:rsidRPr="00C96DBA">
              <w:rPr>
                <w:sz w:val="20"/>
                <w:szCs w:val="20"/>
              </w:rPr>
              <w:t>-3·1</w:t>
            </w:r>
            <w:r w:rsidR="000D28D5" w:rsidRPr="00C96DBA">
              <w:rPr>
                <w:sz w:val="20"/>
                <w:szCs w:val="20"/>
              </w:rPr>
              <w:t>6</w:t>
            </w:r>
            <w:r w:rsidRPr="00C96DBA">
              <w:rPr>
                <w:sz w:val="20"/>
                <w:szCs w:val="20"/>
              </w:rPr>
              <w:t>)</w:t>
            </w:r>
          </w:p>
        </w:tc>
      </w:tr>
      <w:tr w:rsidR="00286976" w:rsidRPr="002E346A" w14:paraId="513F1805" w14:textId="77777777" w:rsidTr="00410C33">
        <w:trPr>
          <w:jc w:val="center"/>
        </w:trPr>
        <w:tc>
          <w:tcPr>
            <w:tcW w:w="3865" w:type="dxa"/>
            <w:shd w:val="clear" w:color="auto" w:fill="auto"/>
          </w:tcPr>
          <w:p w14:paraId="12499506" w14:textId="77777777" w:rsidR="00286976" w:rsidRPr="00C96DBA" w:rsidRDefault="00286976" w:rsidP="00286976">
            <w:pPr>
              <w:spacing w:line="276" w:lineRule="auto"/>
              <w:rPr>
                <w:b/>
                <w:sz w:val="20"/>
                <w:szCs w:val="20"/>
              </w:rPr>
            </w:pPr>
            <w:r w:rsidRPr="00C96DBA">
              <w:rPr>
                <w:b/>
                <w:sz w:val="20"/>
                <w:szCs w:val="20"/>
              </w:rPr>
              <w:t xml:space="preserve">Body temperature </w:t>
            </w:r>
          </w:p>
          <w:p w14:paraId="2BE6BC3B" w14:textId="77777777" w:rsidR="00286976" w:rsidRPr="00C96DBA" w:rsidRDefault="00286976" w:rsidP="00286976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Between 35·5 and 37·9C</w:t>
            </w:r>
          </w:p>
          <w:p w14:paraId="4DCFEDFD" w14:textId="77777777" w:rsidR="00286976" w:rsidRPr="00C96DBA" w:rsidRDefault="00286976" w:rsidP="00286976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  <w:u w:val="single"/>
              </w:rPr>
              <w:t>&gt;</w:t>
            </w:r>
            <w:r w:rsidRPr="00C96DBA">
              <w:rPr>
                <w:sz w:val="20"/>
                <w:szCs w:val="20"/>
              </w:rPr>
              <w:t xml:space="preserve"> 38·0 C</w:t>
            </w:r>
          </w:p>
          <w:p w14:paraId="3CE9D27C" w14:textId="77777777" w:rsidR="00286976" w:rsidRPr="00C96DBA" w:rsidRDefault="00286976" w:rsidP="00286976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&lt; 35·5 C</w:t>
            </w:r>
          </w:p>
          <w:p w14:paraId="713CB523" w14:textId="77777777" w:rsidR="00286976" w:rsidRPr="00C96DBA" w:rsidRDefault="00286976" w:rsidP="00286976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Missing</w:t>
            </w:r>
          </w:p>
        </w:tc>
        <w:tc>
          <w:tcPr>
            <w:tcW w:w="1890" w:type="dxa"/>
            <w:shd w:val="clear" w:color="auto" w:fill="auto"/>
          </w:tcPr>
          <w:p w14:paraId="40FDF49A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699D9F92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639 (2·8)</w:t>
            </w:r>
          </w:p>
          <w:p w14:paraId="5EFF85E5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554 (2·7)</w:t>
            </w:r>
          </w:p>
          <w:p w14:paraId="0BC08493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32 (8·8)</w:t>
            </w:r>
          </w:p>
          <w:p w14:paraId="73AAC1D5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271 (3·8)</w:t>
            </w:r>
          </w:p>
        </w:tc>
        <w:tc>
          <w:tcPr>
            <w:tcW w:w="1800" w:type="dxa"/>
            <w:shd w:val="clear" w:color="auto" w:fill="auto"/>
          </w:tcPr>
          <w:p w14:paraId="78DAFEB0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04699EF3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22,297 (97·2)</w:t>
            </w:r>
          </w:p>
          <w:p w14:paraId="6303913D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20,254 (97·3)</w:t>
            </w:r>
          </w:p>
          <w:p w14:paraId="1AE7BD82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332 (91·2)</w:t>
            </w:r>
          </w:p>
          <w:p w14:paraId="475DF0BA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6,941 (96·2)</w:t>
            </w:r>
          </w:p>
        </w:tc>
        <w:tc>
          <w:tcPr>
            <w:tcW w:w="2070" w:type="dxa"/>
            <w:shd w:val="clear" w:color="auto" w:fill="auto"/>
          </w:tcPr>
          <w:p w14:paraId="79E8FADD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9ECF4AE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·00 (reference)</w:t>
            </w:r>
          </w:p>
          <w:p w14:paraId="1273B5EB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0·95 (0·85-1·07)</w:t>
            </w:r>
          </w:p>
          <w:p w14:paraId="7C16B1D6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3·36 (2·32-4·87)</w:t>
            </w:r>
          </w:p>
          <w:p w14:paraId="0DB16B29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--------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shd w:val="clear" w:color="auto" w:fill="auto"/>
          </w:tcPr>
          <w:p w14:paraId="6A68C6A7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5099EECD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3C6B0B29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0·428</w:t>
            </w:r>
          </w:p>
          <w:p w14:paraId="7197F1D1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&lt;0·0001</w:t>
            </w:r>
          </w:p>
        </w:tc>
        <w:tc>
          <w:tcPr>
            <w:tcW w:w="2250" w:type="dxa"/>
            <w:tcBorders>
              <w:left w:val="single" w:sz="18" w:space="0" w:color="auto"/>
            </w:tcBorders>
            <w:shd w:val="clear" w:color="auto" w:fill="auto"/>
          </w:tcPr>
          <w:p w14:paraId="6D24DB87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3A06CCF2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·00 (reference)</w:t>
            </w:r>
          </w:p>
          <w:p w14:paraId="31F11FFB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·01 (0·88-1·16)</w:t>
            </w:r>
          </w:p>
          <w:p w14:paraId="0A649F47" w14:textId="1E17B375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2·3</w:t>
            </w:r>
            <w:r w:rsidR="000D28D5" w:rsidRPr="00C96DBA">
              <w:rPr>
                <w:sz w:val="20"/>
                <w:szCs w:val="20"/>
              </w:rPr>
              <w:t>5</w:t>
            </w:r>
            <w:r w:rsidRPr="00C96DBA">
              <w:rPr>
                <w:sz w:val="20"/>
                <w:szCs w:val="20"/>
              </w:rPr>
              <w:t xml:space="preserve"> (1·4</w:t>
            </w:r>
            <w:r w:rsidR="0001159C" w:rsidRPr="00C96DBA">
              <w:rPr>
                <w:sz w:val="20"/>
                <w:szCs w:val="20"/>
              </w:rPr>
              <w:t>2</w:t>
            </w:r>
            <w:r w:rsidRPr="00C96DBA">
              <w:rPr>
                <w:sz w:val="20"/>
                <w:szCs w:val="20"/>
              </w:rPr>
              <w:t>-3·</w:t>
            </w:r>
            <w:r w:rsidR="0001159C" w:rsidRPr="00C96DBA">
              <w:rPr>
                <w:sz w:val="20"/>
                <w:szCs w:val="20"/>
              </w:rPr>
              <w:t>90</w:t>
            </w:r>
            <w:r w:rsidRPr="00C96DBA">
              <w:rPr>
                <w:sz w:val="20"/>
                <w:szCs w:val="20"/>
              </w:rPr>
              <w:t>)</w:t>
            </w:r>
          </w:p>
        </w:tc>
      </w:tr>
      <w:tr w:rsidR="00286976" w:rsidRPr="002E346A" w14:paraId="39D8DD25" w14:textId="77777777" w:rsidTr="00410C33">
        <w:trPr>
          <w:jc w:val="center"/>
        </w:trPr>
        <w:tc>
          <w:tcPr>
            <w:tcW w:w="3865" w:type="dxa"/>
            <w:shd w:val="clear" w:color="auto" w:fill="auto"/>
          </w:tcPr>
          <w:p w14:paraId="7C895E9D" w14:textId="77777777" w:rsidR="00286976" w:rsidRPr="00C96DBA" w:rsidRDefault="00286976" w:rsidP="00286976">
            <w:pPr>
              <w:spacing w:line="276" w:lineRule="auto"/>
              <w:rPr>
                <w:b/>
                <w:sz w:val="20"/>
                <w:szCs w:val="20"/>
              </w:rPr>
            </w:pPr>
            <w:r w:rsidRPr="00C96DBA">
              <w:rPr>
                <w:b/>
                <w:sz w:val="20"/>
                <w:szCs w:val="20"/>
              </w:rPr>
              <w:t>Respiratory rate (breaths/min)</w:t>
            </w:r>
          </w:p>
          <w:p w14:paraId="3CFFB555" w14:textId="77777777" w:rsidR="00286976" w:rsidRPr="00C96DBA" w:rsidRDefault="00286976" w:rsidP="00286976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Respiratory rate &lt;70 breaths/min</w:t>
            </w:r>
          </w:p>
          <w:p w14:paraId="38DC40F1" w14:textId="77777777" w:rsidR="00286976" w:rsidRPr="00C96DBA" w:rsidRDefault="00286976" w:rsidP="00286976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 xml:space="preserve">Respiratory rate </w:t>
            </w:r>
            <w:r w:rsidRPr="00C96DBA">
              <w:rPr>
                <w:sz w:val="20"/>
                <w:szCs w:val="20"/>
                <w:u w:val="single"/>
              </w:rPr>
              <w:t>&gt;</w:t>
            </w:r>
            <w:r w:rsidRPr="00C96DBA">
              <w:rPr>
                <w:sz w:val="20"/>
                <w:szCs w:val="20"/>
              </w:rPr>
              <w:t>70 breaths/min</w:t>
            </w:r>
          </w:p>
          <w:p w14:paraId="74B426D4" w14:textId="77777777" w:rsidR="00286976" w:rsidRPr="00C96DBA" w:rsidRDefault="00286976" w:rsidP="00286976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lastRenderedPageBreak/>
              <w:t xml:space="preserve">Missing </w:t>
            </w:r>
          </w:p>
        </w:tc>
        <w:tc>
          <w:tcPr>
            <w:tcW w:w="1890" w:type="dxa"/>
            <w:shd w:val="clear" w:color="auto" w:fill="auto"/>
          </w:tcPr>
          <w:p w14:paraId="3E428595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190B74A1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982 (2·5)</w:t>
            </w:r>
          </w:p>
          <w:p w14:paraId="6786139C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335 (4·7)</w:t>
            </w:r>
          </w:p>
          <w:p w14:paraId="1DAB40AF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lastRenderedPageBreak/>
              <w:t>179 (3·3)</w:t>
            </w:r>
          </w:p>
        </w:tc>
        <w:tc>
          <w:tcPr>
            <w:tcW w:w="1800" w:type="dxa"/>
            <w:shd w:val="clear" w:color="auto" w:fill="auto"/>
          </w:tcPr>
          <w:p w14:paraId="4DDD3A76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3B18A63F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37,767 (97·5)</w:t>
            </w:r>
          </w:p>
          <w:p w14:paraId="3BAE8F83" w14:textId="77777777" w:rsidR="00286976" w:rsidRPr="00C96DBA" w:rsidRDefault="00286976" w:rsidP="00286976">
            <w:pPr>
              <w:tabs>
                <w:tab w:val="left" w:pos="253"/>
                <w:tab w:val="center" w:pos="79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6,801 (95·3)</w:t>
            </w:r>
          </w:p>
          <w:p w14:paraId="32C45926" w14:textId="77777777" w:rsidR="00286976" w:rsidRPr="00C96DBA" w:rsidRDefault="00286976" w:rsidP="00286976">
            <w:pPr>
              <w:tabs>
                <w:tab w:val="left" w:pos="253"/>
                <w:tab w:val="center" w:pos="792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lastRenderedPageBreak/>
              <w:t>5,256 (96·7)</w:t>
            </w:r>
          </w:p>
        </w:tc>
        <w:tc>
          <w:tcPr>
            <w:tcW w:w="2070" w:type="dxa"/>
            <w:shd w:val="clear" w:color="auto" w:fill="auto"/>
          </w:tcPr>
          <w:p w14:paraId="319CE85D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6B8AFE4A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·00 (reference)</w:t>
            </w:r>
          </w:p>
          <w:p w14:paraId="4E4A5A2A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·89 (1·67-2·15)</w:t>
            </w:r>
          </w:p>
          <w:p w14:paraId="1571CBB6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lastRenderedPageBreak/>
              <w:t>--------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shd w:val="clear" w:color="auto" w:fill="auto"/>
          </w:tcPr>
          <w:p w14:paraId="49A0BF69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36DC051F" w14:textId="77777777" w:rsidR="00286976" w:rsidRPr="00C96DBA" w:rsidRDefault="00286976" w:rsidP="00286976">
            <w:pPr>
              <w:tabs>
                <w:tab w:val="center" w:pos="387"/>
              </w:tabs>
              <w:spacing w:line="276" w:lineRule="auto"/>
              <w:rPr>
                <w:sz w:val="20"/>
                <w:szCs w:val="20"/>
              </w:rPr>
            </w:pPr>
          </w:p>
          <w:p w14:paraId="31BD5845" w14:textId="77777777" w:rsidR="00286976" w:rsidRPr="00C96DBA" w:rsidRDefault="00286976" w:rsidP="00286976">
            <w:pPr>
              <w:tabs>
                <w:tab w:val="center" w:pos="387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&lt;0·0001</w:t>
            </w:r>
          </w:p>
        </w:tc>
        <w:tc>
          <w:tcPr>
            <w:tcW w:w="2250" w:type="dxa"/>
            <w:tcBorders>
              <w:left w:val="single" w:sz="18" w:space="0" w:color="auto"/>
            </w:tcBorders>
            <w:shd w:val="clear" w:color="auto" w:fill="auto"/>
          </w:tcPr>
          <w:p w14:paraId="47F01905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60FCB95E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·00 (reference)</w:t>
            </w:r>
          </w:p>
          <w:p w14:paraId="5A604235" w14:textId="551158A8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96DBA">
              <w:rPr>
                <w:sz w:val="20"/>
                <w:szCs w:val="20"/>
              </w:rPr>
              <w:t>1·</w:t>
            </w:r>
            <w:r w:rsidR="0001159C" w:rsidRPr="00C96DBA">
              <w:rPr>
                <w:sz w:val="20"/>
                <w:szCs w:val="20"/>
              </w:rPr>
              <w:t>72</w:t>
            </w:r>
            <w:r w:rsidRPr="00C96DBA">
              <w:rPr>
                <w:sz w:val="20"/>
                <w:szCs w:val="20"/>
              </w:rPr>
              <w:t xml:space="preserve"> (1·4</w:t>
            </w:r>
            <w:r w:rsidR="0001159C" w:rsidRPr="00C96DBA">
              <w:rPr>
                <w:sz w:val="20"/>
                <w:szCs w:val="20"/>
              </w:rPr>
              <w:t>7</w:t>
            </w:r>
            <w:r w:rsidRPr="00C96DBA">
              <w:rPr>
                <w:sz w:val="20"/>
                <w:szCs w:val="20"/>
              </w:rPr>
              <w:t>-</w:t>
            </w:r>
            <w:r w:rsidR="0001159C" w:rsidRPr="00C96DBA">
              <w:rPr>
                <w:sz w:val="20"/>
                <w:szCs w:val="20"/>
              </w:rPr>
              <w:t>2</w:t>
            </w:r>
            <w:r w:rsidRPr="00C96DBA">
              <w:rPr>
                <w:sz w:val="20"/>
                <w:szCs w:val="20"/>
              </w:rPr>
              <w:t>·</w:t>
            </w:r>
            <w:r w:rsidR="0001159C" w:rsidRPr="00C96DBA">
              <w:rPr>
                <w:sz w:val="20"/>
                <w:szCs w:val="20"/>
              </w:rPr>
              <w:t>00</w:t>
            </w:r>
            <w:r w:rsidRPr="00C96DBA">
              <w:rPr>
                <w:sz w:val="20"/>
                <w:szCs w:val="20"/>
              </w:rPr>
              <w:t>)</w:t>
            </w:r>
          </w:p>
        </w:tc>
      </w:tr>
      <w:tr w:rsidR="00286976" w:rsidRPr="00AF44B1" w14:paraId="003294D8" w14:textId="77777777" w:rsidTr="00410C33">
        <w:trPr>
          <w:jc w:val="center"/>
        </w:trPr>
        <w:tc>
          <w:tcPr>
            <w:tcW w:w="3865" w:type="dxa"/>
            <w:shd w:val="clear" w:color="auto" w:fill="auto"/>
          </w:tcPr>
          <w:p w14:paraId="4FA8B1E0" w14:textId="77777777" w:rsidR="00286976" w:rsidRPr="00C96DBA" w:rsidRDefault="00286976" w:rsidP="00286976">
            <w:pPr>
              <w:spacing w:line="276" w:lineRule="auto"/>
              <w:ind w:left="144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890" w:type="dxa"/>
            <w:shd w:val="clear" w:color="auto" w:fill="auto"/>
          </w:tcPr>
          <w:p w14:paraId="15BCCBA0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06DC6629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5047ECBD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right w:val="single" w:sz="18" w:space="0" w:color="auto"/>
            </w:tcBorders>
            <w:shd w:val="clear" w:color="auto" w:fill="auto"/>
          </w:tcPr>
          <w:p w14:paraId="7251F130" w14:textId="77777777" w:rsidR="00286976" w:rsidRPr="00C96DBA" w:rsidRDefault="00286976" w:rsidP="0028697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8" w:space="0" w:color="auto"/>
            </w:tcBorders>
            <w:shd w:val="clear" w:color="auto" w:fill="auto"/>
          </w:tcPr>
          <w:p w14:paraId="4C9EB92B" w14:textId="77777777" w:rsidR="00286976" w:rsidRPr="00C96DBA" w:rsidRDefault="00286976" w:rsidP="00286976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286976" w:rsidRPr="0003252C" w14:paraId="35DD3372" w14:textId="77777777" w:rsidTr="00410C33">
        <w:trPr>
          <w:jc w:val="center"/>
        </w:trPr>
        <w:tc>
          <w:tcPr>
            <w:tcW w:w="13675" w:type="dxa"/>
            <w:gridSpan w:val="6"/>
            <w:shd w:val="clear" w:color="auto" w:fill="auto"/>
          </w:tcPr>
          <w:p w14:paraId="2F84DD5D" w14:textId="77777777" w:rsidR="00286976" w:rsidRPr="00C96DBA" w:rsidRDefault="00286976" w:rsidP="00286976">
            <w:pPr>
              <w:spacing w:line="276" w:lineRule="auto"/>
              <w:outlineLvl w:val="0"/>
              <w:rPr>
                <w:rStyle w:val="normaltextrun"/>
                <w:sz w:val="18"/>
                <w:szCs w:val="18"/>
              </w:rPr>
            </w:pPr>
            <w:r w:rsidRPr="00C96DBA">
              <w:rPr>
                <w:rStyle w:val="normaltextrun"/>
                <w:sz w:val="18"/>
                <w:szCs w:val="18"/>
              </w:rPr>
              <w:t>OR: Odd ratio; WAZ: Weight for age z-</w:t>
            </w:r>
            <w:proofErr w:type="gramStart"/>
            <w:r w:rsidRPr="00C96DBA">
              <w:rPr>
                <w:rStyle w:val="normaltextrun"/>
                <w:sz w:val="18"/>
                <w:szCs w:val="18"/>
              </w:rPr>
              <w:t>score;</w:t>
            </w:r>
            <w:proofErr w:type="gramEnd"/>
            <w:r w:rsidRPr="00C96DBA">
              <w:rPr>
                <w:rStyle w:val="normaltextrun"/>
                <w:sz w:val="18"/>
                <w:szCs w:val="18"/>
              </w:rPr>
              <w:t xml:space="preserve"> </w:t>
            </w:r>
          </w:p>
          <w:p w14:paraId="172D09C9" w14:textId="5619F8C0" w:rsidR="00286976" w:rsidRPr="00C96DBA" w:rsidRDefault="00286976" w:rsidP="00286976">
            <w:pPr>
              <w:spacing w:line="276" w:lineRule="auto"/>
              <w:outlineLvl w:val="0"/>
              <w:rPr>
                <w:rStyle w:val="normaltextrun"/>
                <w:sz w:val="18"/>
                <w:szCs w:val="18"/>
              </w:rPr>
            </w:pPr>
            <w:r w:rsidRPr="00C96DBA">
              <w:rPr>
                <w:rStyle w:val="normaltextrun"/>
                <w:sz w:val="18"/>
                <w:szCs w:val="18"/>
              </w:rPr>
              <w:t>*Adjusted for study</w:t>
            </w:r>
            <w:r w:rsidR="00D2612F" w:rsidRPr="00C96DBA">
              <w:rPr>
                <w:rStyle w:val="normaltextrun"/>
                <w:sz w:val="18"/>
                <w:szCs w:val="18"/>
              </w:rPr>
              <w:t xml:space="preserve"> design, PCV rollout</w:t>
            </w:r>
            <w:r w:rsidRPr="00C96DBA">
              <w:rPr>
                <w:rStyle w:val="normaltextrun"/>
                <w:sz w:val="18"/>
                <w:szCs w:val="18"/>
              </w:rPr>
              <w:t>, age, sex, weight-or-age z-score, body temperature, and respiratory rate.</w:t>
            </w:r>
          </w:p>
        </w:tc>
      </w:tr>
    </w:tbl>
    <w:p w14:paraId="020B6493" w14:textId="77777777" w:rsidR="00D47C71" w:rsidRDefault="00D47C71" w:rsidP="00D47C71">
      <w:pPr>
        <w:rPr>
          <w:rFonts w:ascii="Calibri"/>
        </w:rPr>
      </w:pPr>
      <w:r>
        <w:rPr>
          <w:rFonts w:ascii="Calibri"/>
        </w:rPr>
        <w:br w:type="page"/>
      </w:r>
    </w:p>
    <w:p w14:paraId="02C08B5C" w14:textId="77777777" w:rsidR="00D47C71" w:rsidRPr="00D35444" w:rsidRDefault="00D47C71" w:rsidP="00D47C71">
      <w:pPr>
        <w:rPr>
          <w:rFonts w:ascii="Calibri"/>
        </w:rPr>
      </w:pPr>
    </w:p>
    <w:p w14:paraId="54A338ED" w14:textId="77777777" w:rsidR="00EF2C0F" w:rsidRDefault="00EF2C0F"/>
    <w:sectPr w:rsidR="00EF2C0F" w:rsidSect="00D354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E2D4B"/>
    <w:multiLevelType w:val="hybridMultilevel"/>
    <w:tmpl w:val="963260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74C05"/>
    <w:multiLevelType w:val="hybridMultilevel"/>
    <w:tmpl w:val="69D6A980"/>
    <w:lvl w:ilvl="0" w:tplc="72AE01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5E7086"/>
    <w:multiLevelType w:val="hybridMultilevel"/>
    <w:tmpl w:val="21343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8F5918"/>
    <w:multiLevelType w:val="hybridMultilevel"/>
    <w:tmpl w:val="5BD42A66"/>
    <w:lvl w:ilvl="0" w:tplc="FD04334C">
      <w:start w:val="9864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1A7254"/>
    <w:multiLevelType w:val="hybridMultilevel"/>
    <w:tmpl w:val="8188D38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AA1E48"/>
    <w:multiLevelType w:val="hybridMultilevel"/>
    <w:tmpl w:val="5784BD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6573B5"/>
    <w:multiLevelType w:val="hybridMultilevel"/>
    <w:tmpl w:val="65829C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044F4D"/>
    <w:multiLevelType w:val="hybridMultilevel"/>
    <w:tmpl w:val="0A20EA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F2E452D"/>
    <w:multiLevelType w:val="hybridMultilevel"/>
    <w:tmpl w:val="0D1C3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0659FF"/>
    <w:multiLevelType w:val="hybridMultilevel"/>
    <w:tmpl w:val="BA5CCE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8C2E55"/>
    <w:multiLevelType w:val="hybridMultilevel"/>
    <w:tmpl w:val="0D9EB704"/>
    <w:lvl w:ilvl="0" w:tplc="0ED8D13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9B7BB5"/>
    <w:multiLevelType w:val="hybridMultilevel"/>
    <w:tmpl w:val="8AAC4B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CD4C56"/>
    <w:multiLevelType w:val="hybridMultilevel"/>
    <w:tmpl w:val="360CE3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9B2FC4"/>
    <w:multiLevelType w:val="hybridMultilevel"/>
    <w:tmpl w:val="9334BD76"/>
    <w:lvl w:ilvl="0" w:tplc="5AFAB7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C46513"/>
    <w:multiLevelType w:val="hybridMultilevel"/>
    <w:tmpl w:val="D4DC81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075D2B"/>
    <w:multiLevelType w:val="hybridMultilevel"/>
    <w:tmpl w:val="F9E69670"/>
    <w:lvl w:ilvl="0" w:tplc="CAE690A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C99862FC">
      <w:start w:val="3"/>
      <w:numFmt w:val="bullet"/>
      <w:lvlText w:val=""/>
      <w:lvlJc w:val="left"/>
      <w:pPr>
        <w:ind w:left="3960" w:hanging="360"/>
      </w:pPr>
      <w:rPr>
        <w:rFonts w:ascii="Wingdings" w:eastAsiaTheme="minorHAnsi" w:hAnsi="Wingdings" w:cstheme="minorBidi" w:hint="default"/>
        <w:u w:val="none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6984176"/>
    <w:multiLevelType w:val="hybridMultilevel"/>
    <w:tmpl w:val="04708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732A94"/>
    <w:multiLevelType w:val="hybridMultilevel"/>
    <w:tmpl w:val="75FCC26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A132BB"/>
    <w:multiLevelType w:val="hybridMultilevel"/>
    <w:tmpl w:val="C6E26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4C6869"/>
    <w:multiLevelType w:val="hybridMultilevel"/>
    <w:tmpl w:val="892A83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EF7E8E"/>
    <w:multiLevelType w:val="hybridMultilevel"/>
    <w:tmpl w:val="4BF6867A"/>
    <w:lvl w:ilvl="0" w:tplc="E6ECA6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3475793">
    <w:abstractNumId w:val="8"/>
  </w:num>
  <w:num w:numId="2" w16cid:durableId="2034502031">
    <w:abstractNumId w:val="15"/>
  </w:num>
  <w:num w:numId="3" w16cid:durableId="1957444396">
    <w:abstractNumId w:val="11"/>
  </w:num>
  <w:num w:numId="4" w16cid:durableId="1918173208">
    <w:abstractNumId w:val="3"/>
  </w:num>
  <w:num w:numId="5" w16cid:durableId="894508965">
    <w:abstractNumId w:val="7"/>
  </w:num>
  <w:num w:numId="6" w16cid:durableId="188489387">
    <w:abstractNumId w:val="19"/>
  </w:num>
  <w:num w:numId="7" w16cid:durableId="1402217494">
    <w:abstractNumId w:val="12"/>
  </w:num>
  <w:num w:numId="8" w16cid:durableId="1782843345">
    <w:abstractNumId w:val="5"/>
  </w:num>
  <w:num w:numId="9" w16cid:durableId="840000485">
    <w:abstractNumId w:val="10"/>
  </w:num>
  <w:num w:numId="10" w16cid:durableId="1453550885">
    <w:abstractNumId w:val="1"/>
  </w:num>
  <w:num w:numId="11" w16cid:durableId="1334837357">
    <w:abstractNumId w:val="14"/>
  </w:num>
  <w:num w:numId="12" w16cid:durableId="1922717481">
    <w:abstractNumId w:val="0"/>
  </w:num>
  <w:num w:numId="13" w16cid:durableId="549659114">
    <w:abstractNumId w:val="9"/>
  </w:num>
  <w:num w:numId="14" w16cid:durableId="1609510394">
    <w:abstractNumId w:val="18"/>
  </w:num>
  <w:num w:numId="15" w16cid:durableId="1732804338">
    <w:abstractNumId w:val="13"/>
  </w:num>
  <w:num w:numId="16" w16cid:durableId="1813251364">
    <w:abstractNumId w:val="6"/>
  </w:num>
  <w:num w:numId="17" w16cid:durableId="1072966484">
    <w:abstractNumId w:val="2"/>
  </w:num>
  <w:num w:numId="18" w16cid:durableId="945620876">
    <w:abstractNumId w:val="16"/>
  </w:num>
  <w:num w:numId="19" w16cid:durableId="1618830351">
    <w:abstractNumId w:val="17"/>
  </w:num>
  <w:num w:numId="20" w16cid:durableId="2092197895">
    <w:abstractNumId w:val="4"/>
  </w:num>
  <w:num w:numId="21" w16cid:durableId="11199582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0NLUwNDUxMzQ3MjRV0lEKTi0uzszPAykwrAUAQA65qywAAAA="/>
  </w:docVars>
  <w:rsids>
    <w:rsidRoot w:val="00D47C71"/>
    <w:rsid w:val="0001159C"/>
    <w:rsid w:val="000546E9"/>
    <w:rsid w:val="0006226B"/>
    <w:rsid w:val="000B0BB1"/>
    <w:rsid w:val="000D28D5"/>
    <w:rsid w:val="000F789B"/>
    <w:rsid w:val="0019505C"/>
    <w:rsid w:val="001A03C4"/>
    <w:rsid w:val="001E276E"/>
    <w:rsid w:val="002309E9"/>
    <w:rsid w:val="00243460"/>
    <w:rsid w:val="00286976"/>
    <w:rsid w:val="00291556"/>
    <w:rsid w:val="00297E53"/>
    <w:rsid w:val="002C34C2"/>
    <w:rsid w:val="002F185D"/>
    <w:rsid w:val="002F2DD0"/>
    <w:rsid w:val="0031086B"/>
    <w:rsid w:val="003242C6"/>
    <w:rsid w:val="00326140"/>
    <w:rsid w:val="003277A9"/>
    <w:rsid w:val="003327A7"/>
    <w:rsid w:val="00371C65"/>
    <w:rsid w:val="00376744"/>
    <w:rsid w:val="003E2253"/>
    <w:rsid w:val="003E24FE"/>
    <w:rsid w:val="00464715"/>
    <w:rsid w:val="005829DF"/>
    <w:rsid w:val="00617CC8"/>
    <w:rsid w:val="00672186"/>
    <w:rsid w:val="006B70EF"/>
    <w:rsid w:val="0070447C"/>
    <w:rsid w:val="00770B8E"/>
    <w:rsid w:val="00781CDC"/>
    <w:rsid w:val="00782977"/>
    <w:rsid w:val="00786D97"/>
    <w:rsid w:val="007B05F8"/>
    <w:rsid w:val="007B2EC6"/>
    <w:rsid w:val="007B57B9"/>
    <w:rsid w:val="00842B62"/>
    <w:rsid w:val="00881405"/>
    <w:rsid w:val="00894159"/>
    <w:rsid w:val="008D152C"/>
    <w:rsid w:val="008F1BB0"/>
    <w:rsid w:val="009937B4"/>
    <w:rsid w:val="00A90FC1"/>
    <w:rsid w:val="00A962E4"/>
    <w:rsid w:val="00B15EB2"/>
    <w:rsid w:val="00B626B6"/>
    <w:rsid w:val="00BC1967"/>
    <w:rsid w:val="00BC1C04"/>
    <w:rsid w:val="00BD20B4"/>
    <w:rsid w:val="00C651E6"/>
    <w:rsid w:val="00C96DBA"/>
    <w:rsid w:val="00CA151A"/>
    <w:rsid w:val="00CA6831"/>
    <w:rsid w:val="00CE617D"/>
    <w:rsid w:val="00D169E1"/>
    <w:rsid w:val="00D2612F"/>
    <w:rsid w:val="00D47C71"/>
    <w:rsid w:val="00D818E4"/>
    <w:rsid w:val="00DC4137"/>
    <w:rsid w:val="00E073A3"/>
    <w:rsid w:val="00E408E4"/>
    <w:rsid w:val="00E41147"/>
    <w:rsid w:val="00E43840"/>
    <w:rsid w:val="00E44A22"/>
    <w:rsid w:val="00EF1780"/>
    <w:rsid w:val="00EF2C0F"/>
    <w:rsid w:val="00EF7FC3"/>
    <w:rsid w:val="00F123CE"/>
    <w:rsid w:val="00F61D8D"/>
    <w:rsid w:val="00F674CE"/>
    <w:rsid w:val="00FA05B0"/>
    <w:rsid w:val="00FE0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9EF7A"/>
  <w15:chartTrackingRefBased/>
  <w15:docId w15:val="{686E34C1-E763-447A-B06D-A3B8CDEAD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C71"/>
    <w:pPr>
      <w:spacing w:after="0" w:line="240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7C7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47C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C7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C7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47C71"/>
    <w:pPr>
      <w:ind w:left="720"/>
      <w:contextualSpacing/>
    </w:pPr>
  </w:style>
  <w:style w:type="table" w:styleId="TableGrid">
    <w:name w:val="Table Grid"/>
    <w:basedOn w:val="TableNormal"/>
    <w:uiPriority w:val="59"/>
    <w:rsid w:val="00D47C7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47C71"/>
  </w:style>
  <w:style w:type="character" w:customStyle="1" w:styleId="apple-converted-space">
    <w:name w:val="apple-converted-space"/>
    <w:basedOn w:val="DefaultParagraphFont"/>
    <w:rsid w:val="00D47C71"/>
  </w:style>
  <w:style w:type="character" w:styleId="CommentReference">
    <w:name w:val="annotation reference"/>
    <w:basedOn w:val="DefaultParagraphFont"/>
    <w:uiPriority w:val="99"/>
    <w:semiHidden/>
    <w:unhideWhenUsed/>
    <w:rsid w:val="00D47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7C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7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C7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7C71"/>
    <w:pPr>
      <w:spacing w:after="0" w:line="240" w:lineRule="auto"/>
    </w:pPr>
    <w:rPr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D47C71"/>
    <w:pPr>
      <w:tabs>
        <w:tab w:val="left" w:pos="260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D47C7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7C7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47C71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47C71"/>
  </w:style>
  <w:style w:type="paragraph" w:styleId="Header">
    <w:name w:val="header"/>
    <w:basedOn w:val="Normal"/>
    <w:link w:val="HeaderChar"/>
    <w:uiPriority w:val="99"/>
    <w:unhideWhenUsed/>
    <w:rsid w:val="00D47C71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47C71"/>
  </w:style>
  <w:style w:type="paragraph" w:styleId="Footer">
    <w:name w:val="footer"/>
    <w:basedOn w:val="Normal"/>
    <w:link w:val="FooterChar"/>
    <w:uiPriority w:val="99"/>
    <w:unhideWhenUsed/>
    <w:rsid w:val="00D47C71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47C7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47C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R, Yasir Bin</dc:creator>
  <cp:keywords/>
  <dc:description/>
  <cp:lastModifiedBy>Shubhada Hooli</cp:lastModifiedBy>
  <cp:revision>2</cp:revision>
  <dcterms:created xsi:type="dcterms:W3CDTF">2023-01-13T15:42:00Z</dcterms:created>
  <dcterms:modified xsi:type="dcterms:W3CDTF">2023-01-13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c981d9-af7b-4da0-acdb-959e2dfc2e02</vt:lpwstr>
  </property>
</Properties>
</file>